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C52E56" w14:textId="77777777" w:rsidR="004513AB" w:rsidRPr="00461346" w:rsidRDefault="004513AB">
      <w:pPr>
        <w:rPr>
          <w:rFonts w:ascii="Arial" w:hAnsi="Arial"/>
        </w:rPr>
      </w:pPr>
      <w:r w:rsidRPr="00461346">
        <w:rPr>
          <w:rFonts w:ascii="Arial" w:hAnsi="Arial"/>
          <w:b/>
        </w:rPr>
        <w:t xml:space="preserve">Supplementary Figure </w:t>
      </w:r>
      <w:r w:rsidR="004234B5" w:rsidRPr="00461346">
        <w:rPr>
          <w:rFonts w:ascii="Arial" w:hAnsi="Arial"/>
          <w:b/>
        </w:rPr>
        <w:t>S</w:t>
      </w:r>
      <w:r w:rsidRPr="00461346">
        <w:rPr>
          <w:rFonts w:ascii="Arial" w:hAnsi="Arial"/>
          <w:b/>
        </w:rPr>
        <w:t xml:space="preserve">1: </w:t>
      </w:r>
      <w:r w:rsidRPr="00461346">
        <w:rPr>
          <w:rFonts w:ascii="Arial" w:hAnsi="Arial"/>
        </w:rPr>
        <w:t xml:space="preserve">Network analysis of prominent individual fHbp sequence variants </w:t>
      </w:r>
    </w:p>
    <w:p w14:paraId="128F8A3D" w14:textId="77777777" w:rsidR="004513AB" w:rsidRPr="00461346" w:rsidRDefault="00577FEB">
      <w:pPr>
        <w:rPr>
          <w:rFonts w:ascii="Arial" w:hAnsi="Arial"/>
        </w:rPr>
      </w:pPr>
      <w:r w:rsidRPr="00461346">
        <w:rPr>
          <w:rFonts w:ascii="Arial" w:hAnsi="Arial"/>
          <w:noProof/>
          <w:lang w:eastAsia="en-US"/>
        </w:rPr>
        <w:drawing>
          <wp:inline distT="0" distB="0" distL="0" distR="0" wp14:anchorId="6402AADC" wp14:editId="5561AD89">
            <wp:extent cx="8229600" cy="2073910"/>
            <wp:effectExtent l="25400" t="0" r="0" b="0"/>
            <wp:docPr id="2" name="Picture 1" descr="r2Supp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2Supp1.pdf"/>
                    <pic:cNvPicPr/>
                  </pic:nvPicPr>
                  <pic:blipFill>
                    <a:blip r:embed="rId5"/>
                    <a:stretch>
                      <a:fillRect/>
                    </a:stretch>
                  </pic:blipFill>
                  <pic:spPr>
                    <a:xfrm>
                      <a:off x="0" y="0"/>
                      <a:ext cx="8229600" cy="2073910"/>
                    </a:xfrm>
                    <a:prstGeom prst="rect">
                      <a:avLst/>
                    </a:prstGeom>
                  </pic:spPr>
                </pic:pic>
              </a:graphicData>
            </a:graphic>
          </wp:inline>
        </w:drawing>
      </w:r>
    </w:p>
    <w:p w14:paraId="27B6F657" w14:textId="77777777" w:rsidR="004513AB" w:rsidRPr="00461346" w:rsidRDefault="004513AB">
      <w:pPr>
        <w:rPr>
          <w:rFonts w:ascii="Arial" w:hAnsi="Arial"/>
        </w:rPr>
      </w:pPr>
    </w:p>
    <w:p w14:paraId="31153994" w14:textId="77777777" w:rsidR="004513AB" w:rsidRPr="00461346" w:rsidRDefault="004513AB">
      <w:pPr>
        <w:rPr>
          <w:rFonts w:ascii="Arial" w:hAnsi="Arial"/>
        </w:rPr>
      </w:pPr>
    </w:p>
    <w:p w14:paraId="164EB1AB" w14:textId="45F6D1FC" w:rsidR="00AF769C" w:rsidRPr="000B2714" w:rsidRDefault="00281796">
      <w:pPr>
        <w:rPr>
          <w:rFonts w:ascii="Arial" w:hAnsi="Arial"/>
          <w:b/>
        </w:rPr>
      </w:pPr>
      <w:r w:rsidRPr="00281796">
        <w:rPr>
          <w:rFonts w:ascii="Arial" w:hAnsi="Arial"/>
        </w:rPr>
        <w:t xml:space="preserve">Network analysis of prominent individual fHbp sequence variants of meningococcal isolates from Africa. </w:t>
      </w:r>
      <w:r>
        <w:rPr>
          <w:rFonts w:ascii="Arial" w:hAnsi="Arial"/>
        </w:rPr>
        <w:t>The</w:t>
      </w:r>
      <w:r w:rsidRPr="00281796">
        <w:rPr>
          <w:rFonts w:ascii="Arial" w:hAnsi="Arial"/>
        </w:rPr>
        <w:t xml:space="preserve"> analysis </w:t>
      </w:r>
      <w:r>
        <w:rPr>
          <w:rFonts w:ascii="Arial" w:hAnsi="Arial"/>
        </w:rPr>
        <w:t xml:space="preserve">was </w:t>
      </w:r>
      <w:bookmarkStart w:id="0" w:name="_GoBack"/>
      <w:bookmarkEnd w:id="0"/>
      <w:r w:rsidRPr="00281796">
        <w:rPr>
          <w:rFonts w:ascii="Arial" w:hAnsi="Arial"/>
        </w:rPr>
        <w:t>generated using SplitsTree, version 4.0 (http://www.splitstree.org/). Data shown are for the five predominant fHbp sequence variants and two related sequences with one amino acid differences, from 124 fHbp African isolates investigated in a previous study [42]. The network, using the hamming distance, represents how similar (closer in the network) or different (far) are the fHbp sequences present among African isolates. The scale bar refers to 0.01 differences per unit of length. Numbers represent the specific fHbp ID designation for each sequence. ID 4 and 5 and found among serogroup A isolates; ID 73 and ID 74 are found among serogroup X isolates, and ID 9, ID 22 and ID 23 are found among serogroup W isolates. Note that fHbp ID 4 and ID 5 differ from each other by one amino acid, and fHbp ID 22 and ID 23 differ from each other by one amino acid.</w:t>
      </w:r>
      <w:r w:rsidR="00760F0E" w:rsidRPr="00461346">
        <w:rPr>
          <w:rFonts w:ascii="Arial" w:hAnsi="Arial"/>
        </w:rPr>
        <w:t>.</w:t>
      </w:r>
    </w:p>
    <w:sectPr w:rsidR="00AF769C" w:rsidRPr="000B2714" w:rsidSect="00AB4AC2">
      <w:pgSz w:w="15840" w:h="12240" w:orient="landscape"/>
      <w:pgMar w:top="1800" w:right="1440" w:bottom="1800" w:left="144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103"/>
  <w:embedSystemFont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13AB"/>
    <w:rsid w:val="000B2714"/>
    <w:rsid w:val="00281796"/>
    <w:rsid w:val="00337C6A"/>
    <w:rsid w:val="0035552E"/>
    <w:rsid w:val="004234B5"/>
    <w:rsid w:val="00434463"/>
    <w:rsid w:val="004513AB"/>
    <w:rsid w:val="00461346"/>
    <w:rsid w:val="00577FEB"/>
    <w:rsid w:val="005A50FD"/>
    <w:rsid w:val="0061668B"/>
    <w:rsid w:val="0062207A"/>
    <w:rsid w:val="00622909"/>
    <w:rsid w:val="00760F0E"/>
    <w:rsid w:val="00765B54"/>
    <w:rsid w:val="00A153DE"/>
    <w:rsid w:val="00AE24D3"/>
    <w:rsid w:val="00AF1397"/>
    <w:rsid w:val="00AF769C"/>
    <w:rsid w:val="00CE247F"/>
    <w:rsid w:val="00D81AB8"/>
    <w:rsid w:val="00E37DEB"/>
    <w:rsid w:val="00E653D6"/>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5A3D2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76"/>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rsid w:val="0062207A"/>
    <w:rPr>
      <w:rFonts w:ascii="Lucida Grande" w:hAnsi="Lucida Grande" w:cs="Lucida Grande"/>
      <w:sz w:val="18"/>
      <w:szCs w:val="18"/>
    </w:rPr>
  </w:style>
  <w:style w:type="character" w:customStyle="1" w:styleId="BalloonTextChar">
    <w:name w:val="Balloon Text Char"/>
    <w:basedOn w:val="DefaultParagraphFont"/>
    <w:link w:val="BalloonText"/>
    <w:rsid w:val="0062207A"/>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76"/>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rsid w:val="0062207A"/>
    <w:rPr>
      <w:rFonts w:ascii="Lucida Grande" w:hAnsi="Lucida Grande" w:cs="Lucida Grande"/>
      <w:sz w:val="18"/>
      <w:szCs w:val="18"/>
    </w:rPr>
  </w:style>
  <w:style w:type="character" w:customStyle="1" w:styleId="BalloonTextChar">
    <w:name w:val="Balloon Text Char"/>
    <w:basedOn w:val="DefaultParagraphFont"/>
    <w:link w:val="BalloonText"/>
    <w:rsid w:val="0062207A"/>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60</Words>
  <Characters>915</Characters>
  <Application>Microsoft Macintosh Word</Application>
  <DocSecurity>0</DocSecurity>
  <Lines>7</Lines>
  <Paragraphs>2</Paragraphs>
  <ScaleCrop>false</ScaleCrop>
  <Company>CHORI</Company>
  <LinksUpToDate>false</LinksUpToDate>
  <CharactersWithSpaces>10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lando Pajon</dc:creator>
  <cp:keywords/>
  <cp:lastModifiedBy>Dan Granoff</cp:lastModifiedBy>
  <cp:revision>4</cp:revision>
  <cp:lastPrinted>2013-05-15T18:35:00Z</cp:lastPrinted>
  <dcterms:created xsi:type="dcterms:W3CDTF">2013-05-16T02:23:00Z</dcterms:created>
  <dcterms:modified xsi:type="dcterms:W3CDTF">2013-05-16T06:43:00Z</dcterms:modified>
</cp:coreProperties>
</file>